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 xml:space="preserve">Appendix 1. Scales and items used to measure the main variables 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1a. Items for measuring frailty  </w:t>
      </w:r>
    </w:p>
    <w:tbl>
      <w:tblPr>
        <w:tblW w:w="93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7186"/>
        <w:gridCol w:w="776"/>
        <w:gridCol w:w="838"/>
      </w:tblGrid>
      <w:tr>
        <w:trPr>
          <w:trHeight w:val="277" w:hRule="atLeast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7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Question 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sponse</w:t>
            </w:r>
          </w:p>
        </w:tc>
      </w:tr>
      <w:tr>
        <w:trPr>
          <w:trHeight w:val="277" w:hRule="atLeast"/>
        </w:trPr>
        <w:tc>
          <w:tcPr>
            <w:tcW w:w="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 (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es (1)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feel physically healthy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lost a lot of weight recently without wishing to do so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difficulty in walking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difficulty maintaining your balanc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oor hearing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oor vision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a lack of strength in your hands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experience problems in your daily life due to physical tiredness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have problems with your memory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felt down during the last month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ve you felt nervous or anxious during the last month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re you able to cope with problems well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live alon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sometimes miss having people around you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 you receive enough support from other people?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Appendix 1b. Items for measuring physical activity</w:t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7512"/>
        <w:gridCol w:w="340"/>
        <w:gridCol w:w="441"/>
        <w:gridCol w:w="440"/>
        <w:gridCol w:w="340"/>
      </w:tblGrid>
      <w:tr>
        <w:trPr>
          <w:trHeight w:val="290" w:hRule="atLeast"/>
        </w:trPr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tement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ercised vigorously for 20 or more minutes at least three times a week (such as brisk walking, bicycling, aerobic dancing, and using a stair climber)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ok part in light to moderate physical activity (such as walking 30-40 minutes 5 or more times a week.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ook part in leisure-time (recreational) physical activities (such as dancing, swimming, and bicycling)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d stretching exercises at least 3 times per week.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Got exercise during usual daily activities (such as walking during lunch, using stairs instead of elevators, and parking car away from destination and walking). 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te: Descriptive anchors are 1 – never, 2 – sometimes, 3 – often, and 4 – routinely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1c. Items for measuring well-being </w:t>
      </w:r>
    </w:p>
    <w:tbl>
      <w:tblPr>
        <w:tblW w:w="9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5056"/>
        <w:gridCol w:w="351"/>
        <w:gridCol w:w="851"/>
        <w:gridCol w:w="851"/>
        <w:gridCol w:w="851"/>
        <w:gridCol w:w="851"/>
      </w:tblGrid>
      <w:tr>
        <w:trPr>
          <w:trHeight w:val="33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5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cheerful and in good spirits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calm and relaxed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have felt active and vigorous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woke up feeling fresh and rested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y daily life has been filled with things that interest me</w:t>
            </w:r>
          </w:p>
        </w:tc>
        <w:tc>
          <w:tcPr>
            <w:tcW w:w="3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te: descriptive anchors are never – 1; sometimes – 2; often – 3, very often – 4, and all the time – 5.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jc w:val="both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1d. Items for measuring workplace social activity 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7163"/>
        <w:gridCol w:w="359"/>
        <w:gridCol w:w="380"/>
        <w:gridCol w:w="337"/>
        <w:gridCol w:w="337"/>
      </w:tblGrid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interacted with colleagues or friends at work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layed a game or performed a sporting activity (e.g., walking) with colleagues or friends at work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went to a performance-based event (e.g., seminar, conference, training) organized at work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rovide help to friends, colleagues or workmates at work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tered for a colleague or friend who was disadvantaged (e.g., disabled or had a special need) at work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made new friends at work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articipated in non-work-related or recreational events with a friend or colleague at work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articipated in voluntary or unpaid activities at work with others to contribute to the overall success of my organization 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te: The descriptive anchors are 1 – not at all, 2 – less frequently, 3 – frequently, and 4 – very frequently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9:50:00Z</dcterms:created>
  <dc:creator>Asiamah, Nestor</dc:creator>
  <dc:description/>
  <cp:keywords/>
  <dc:language>en-US</dc:language>
  <cp:lastModifiedBy>Asiamah, Nestor</cp:lastModifiedBy>
  <dcterms:modified xsi:type="dcterms:W3CDTF">2023-10-28T12:00:00Z</dcterms:modified>
  <cp:revision>4</cp:revision>
  <dc:subject/>
  <dc:title/>
</cp:coreProperties>
</file>